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2C0" w:rsidRDefault="003B12C0" w:rsidP="003B12C0">
      <w:pPr>
        <w:spacing w:after="100" w:afterAutospacing="1" w:line="480" w:lineRule="auto"/>
        <w:rPr>
          <w:sz w:val="24"/>
          <w:szCs w:val="24"/>
          <w:lang w:val="en-US"/>
        </w:rPr>
      </w:pPr>
      <w:r w:rsidRPr="00762FE4">
        <w:rPr>
          <w:b/>
          <w:sz w:val="24"/>
          <w:szCs w:val="24"/>
          <w:lang w:val="en-US"/>
        </w:rPr>
        <w:t>S3 Table. Overview of all taxa our dataset and their occurrence in each management type (NF= No Fish, YF = Young of the Year Fish, NM = No Management, LI = Low Intensity Management).</w:t>
      </w:r>
      <w:r>
        <w:rPr>
          <w:sz w:val="24"/>
          <w:szCs w:val="24"/>
          <w:lang w:val="en-US"/>
        </w:rPr>
        <w:t xml:space="preserve"> Species with abbreviations are </w:t>
      </w:r>
      <w:r w:rsidRPr="00877F0D">
        <w:rPr>
          <w:sz w:val="24"/>
          <w:szCs w:val="24"/>
          <w:lang w:val="en-US"/>
        </w:rPr>
        <w:t>shown on the PCA ordination plots</w:t>
      </w:r>
      <w:r>
        <w:rPr>
          <w:sz w:val="24"/>
          <w:szCs w:val="24"/>
          <w:lang w:val="en-US"/>
        </w:rPr>
        <w:t xml:space="preserve"> (Fig. 2). Emergent plants were classified based on the CSR strategy </w:t>
      </w:r>
      <w:r w:rsidRPr="00843A06"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ADDIN EN.CITE &lt;EndNote&gt;&lt;Cite&gt;&lt;Author&gt;Grime&lt;/Author&gt;&lt;Year&gt;1974&lt;/Year&gt;&lt;RecNum&gt;561&lt;/RecNum&gt;&lt;DisplayText&gt;[1]&lt;/DisplayText&gt;&lt;record&gt;&lt;rec-number&gt;561&lt;/rec-number&gt;&lt;foreign-keys&gt;&lt;key app="EN" db-id="da5dsxpsc5ze2sedx5ax2aastfpdwefsx2aa"&gt;561&lt;/key&gt;&lt;/foreign-keys&gt;&lt;ref-type name="Journal Article"&gt;17&lt;/ref-type&gt;&lt;contributors&gt;&lt;authors&gt;&lt;author&gt;Grime, JP&lt;/author&gt;&lt;/authors&gt;&lt;/contributors&gt;&lt;titles&gt;&lt;title&gt;Vegetation classification by reference to strategies&lt;/title&gt;&lt;secondary-title&gt;Nature&lt;/secondary-title&gt;&lt;/titles&gt;&lt;pages&gt;26-31&lt;/pages&gt;&lt;volume&gt;250&lt;/volume&gt;&lt;dates&gt;&lt;year&gt;1974&lt;/year&gt;&lt;/dates&gt;&lt;isbn&gt;0028-0836&lt;/isbn&gt;&lt;urls&gt;&lt;/urls&gt;&lt;/record&gt;&lt;/Cite&gt;&lt;/EndNote&gt;</w:instrText>
      </w:r>
      <w:r w:rsidRPr="00843A06"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[</w:t>
      </w:r>
      <w:hyperlink w:anchor="_ENREF_1" w:tooltip="Grime, 1974 #561" w:history="1">
        <w:r w:rsidR="00A70853">
          <w:rPr>
            <w:noProof/>
            <w:sz w:val="24"/>
            <w:szCs w:val="24"/>
            <w:lang w:val="en-US"/>
          </w:rPr>
          <w:t>1</w:t>
        </w:r>
      </w:hyperlink>
      <w:r>
        <w:rPr>
          <w:noProof/>
          <w:sz w:val="24"/>
          <w:szCs w:val="24"/>
          <w:lang w:val="en-US"/>
        </w:rPr>
        <w:t>]</w:t>
      </w:r>
      <w:r w:rsidRPr="00843A06">
        <w:rPr>
          <w:sz w:val="24"/>
          <w:szCs w:val="24"/>
          <w:lang w:val="en-US"/>
        </w:rPr>
        <w:fldChar w:fldCharType="end"/>
      </w:r>
      <w:r w:rsidRPr="00843A06">
        <w:rPr>
          <w:sz w:val="24"/>
          <w:szCs w:val="24"/>
          <w:lang w:val="en-US"/>
        </w:rPr>
        <w:t xml:space="preserve"> according to Hodgson et al. </w:t>
      </w:r>
      <w:r w:rsidRPr="00843A06"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ADDIN EN.CITE &lt;EndNote&gt;&lt;Cite ExcludeAuth="1"&gt;&lt;Author&gt;Hodgson&lt;/Author&gt;&lt;Year&gt;1999&lt;/Year&gt;&lt;RecNum&gt;560&lt;/RecNum&gt;&lt;DisplayText&gt;[2]&lt;/DisplayText&gt;&lt;record&gt;&lt;rec-number&gt;560&lt;/rec-number&gt;&lt;foreign-keys&gt;&lt;key app="EN" db-id="da5dsxpsc5ze2sedx5ax2aastfpdwefsx2aa"&gt;560&lt;/key&gt;&lt;/foreign-keys&gt;&lt;ref-type name="Journal Article"&gt;17&lt;/ref-type&gt;&lt;contributors&gt;&lt;authors&gt;&lt;author&gt;Hodgson, JG&lt;/author&gt;&lt;author&gt;Wilson, PJ&lt;/author&gt;&lt;author&gt;Hunt, R&lt;/author&gt;&lt;author&gt;Grime, JP&lt;/author&gt;&lt;author&gt;Thompson, K&lt;/author&gt;&lt;/authors&gt;&lt;/contributors&gt;&lt;titles&gt;&lt;title&gt;Allocating CSR plant functional types: a soft approach to a hard problem&lt;/title&gt;&lt;secondary-title&gt;Oikos&lt;/secondary-title&gt;&lt;/titles&gt;&lt;periodical&gt;&lt;full-title&gt;Oikos&lt;/full-title&gt;&lt;/periodical&gt;&lt;pages&gt;282-294&lt;/pages&gt;&lt;volume&gt;85&lt;/volume&gt;&lt;number&gt;2&lt;/number&gt;&lt;dates&gt;&lt;year&gt;1999&lt;/year&gt;&lt;/dates&gt;&lt;isbn&gt;0030-1299&lt;/isbn&gt;&lt;urls&gt;&lt;/urls&gt;&lt;/record&gt;&lt;/Cite&gt;&lt;/EndNote&gt;</w:instrText>
      </w:r>
      <w:r w:rsidRPr="00843A06">
        <w:rPr>
          <w:sz w:val="24"/>
          <w:szCs w:val="24"/>
          <w:lang w:val="en-US"/>
        </w:rPr>
        <w:fldChar w:fldCharType="separate"/>
      </w:r>
      <w:r>
        <w:rPr>
          <w:noProof/>
          <w:sz w:val="24"/>
          <w:szCs w:val="24"/>
          <w:lang w:val="en-US"/>
        </w:rPr>
        <w:t>[</w:t>
      </w:r>
      <w:hyperlink w:anchor="_ENREF_2" w:tooltip="Hodgson, 1999 #560" w:history="1">
        <w:r w:rsidR="00A70853">
          <w:rPr>
            <w:noProof/>
            <w:sz w:val="24"/>
            <w:szCs w:val="24"/>
            <w:lang w:val="en-US"/>
          </w:rPr>
          <w:t>2</w:t>
        </w:r>
      </w:hyperlink>
      <w:r>
        <w:rPr>
          <w:noProof/>
          <w:sz w:val="24"/>
          <w:szCs w:val="24"/>
          <w:lang w:val="en-US"/>
        </w:rPr>
        <w:t>]</w:t>
      </w:r>
      <w:r w:rsidRPr="00843A06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. </w:t>
      </w:r>
      <w:r w:rsidRPr="00843A06">
        <w:rPr>
          <w:sz w:val="24"/>
          <w:szCs w:val="24"/>
          <w:lang w:val="en-US"/>
        </w:rPr>
        <w:t>Classifications</w:t>
      </w:r>
      <w:r>
        <w:rPr>
          <w:sz w:val="24"/>
          <w:szCs w:val="24"/>
          <w:lang w:val="en-US"/>
        </w:rPr>
        <w:t xml:space="preserve"> of the CSR strategy</w:t>
      </w:r>
      <w:r w:rsidRPr="00843A06">
        <w:rPr>
          <w:sz w:val="24"/>
          <w:szCs w:val="24"/>
          <w:lang w:val="en-US"/>
        </w:rPr>
        <w:t xml:space="preserve"> between parentheses were derived from knowledge of the authors.</w:t>
      </w:r>
      <w:r>
        <w:rPr>
          <w:sz w:val="24"/>
          <w:szCs w:val="24"/>
          <w:lang w:val="en-US"/>
        </w:rPr>
        <w:t xml:space="preserve"> The Grime’s CSR classification of plants essentially classifies plant species according to the three trade-off strategies for survival: competitor (C), stress tolerant (S) and ruderal (R). These strategies each thrive best in a combination of either high or low intensity of stress and disturbance. </w:t>
      </w:r>
    </w:p>
    <w:tbl>
      <w:tblPr>
        <w:tblW w:w="81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1"/>
        <w:gridCol w:w="2241"/>
        <w:gridCol w:w="873"/>
        <w:gridCol w:w="426"/>
        <w:gridCol w:w="389"/>
        <w:gridCol w:w="520"/>
        <w:gridCol w:w="325"/>
      </w:tblGrid>
      <w:tr w:rsidR="003B12C0" w:rsidRPr="003F1D25" w:rsidTr="00AC497D">
        <w:trPr>
          <w:trHeight w:val="255"/>
        </w:trPr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xon name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R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F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</w:t>
            </w:r>
          </w:p>
        </w:tc>
        <w:tc>
          <w:tcPr>
            <w:tcW w:w="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</w:t>
            </w:r>
          </w:p>
        </w:tc>
      </w:tr>
      <w:tr w:rsidR="003B12C0" w:rsidRPr="003F1D25" w:rsidTr="00AC497D">
        <w:trPr>
          <w:trHeight w:val="255"/>
        </w:trPr>
        <w:tc>
          <w:tcPr>
            <w:tcW w:w="81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hytoplankton (genus name)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lacosei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clotell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itzsch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nnaatspp.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phanodisc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ed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ast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istrodesm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ky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ryococc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amydomona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lorogon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oster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ccaalsp.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elast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smar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ucigen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mid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modesm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ctyosphaer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ast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dori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enkin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n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rchneriell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liell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actin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oraphid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geot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ocyst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dori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Pediast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enedesm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lenast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haerellops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urast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urodesm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edro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st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rallanta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ubar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lothrix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nem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f.Phaco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nyostomumseme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ysococc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nobryo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lomona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u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ogle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omona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ptomona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tablepha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odomona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bae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abaenops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hanizomenon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hanocaps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itlerinem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mnothrix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rismoped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cyst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cillator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rmid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anabae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abdoderm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iruli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at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ymnodin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dini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ugle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ac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ombomona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chelomona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ntritrac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niochlo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eudostaurast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B12C0" w:rsidRPr="00A70853" w:rsidTr="00AC497D">
        <w:trPr>
          <w:trHeight w:val="255"/>
        </w:trPr>
        <w:tc>
          <w:tcPr>
            <w:tcW w:w="81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F1D2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ubmerged and floating plants (species name) 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pium nodiflo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nodiflor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zolla filiculoide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filiculoid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litriche brut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brut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litriche hamal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hamala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litriche obtusangul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platycarp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litriche palust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Callitriche platycarp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litriche sp.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litriche stagnal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eratophyllum demers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demers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ara browni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browni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latine hexand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. hexandr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latine hydropiper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Elatine sp.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latine triand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leocharis acicula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. acicular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ydrocotyle vulga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. vulgar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mna minor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minor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uronium natan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ythrum portul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ajas mari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itella sp.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itella sp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ymphaea alb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. alb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rsicaria amphib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tamogetaon trichoide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trichoide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tamogeteon berchtoldi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berchtoldi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tamogeton friess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friss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tamogeton natan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tamogeton obtusifoli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obtusifoli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tamogeton pectin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nunculus aquatil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nunculus pel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iccia fluitan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. fluitan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gittaria sagittifolio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pirodela polyrhiz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tricularia austral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tricularia ochroleuc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Zannichellia palust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B12C0" w:rsidRPr="003F1D25" w:rsidTr="00AC497D">
        <w:trPr>
          <w:trHeight w:val="255"/>
        </w:trPr>
        <w:tc>
          <w:tcPr>
            <w:tcW w:w="81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mergent plants (species name)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grostis stolonife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isma lanceol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R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isma plantago-aquatic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plantago-aquatic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nus glutinos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glutinos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lopecurus genicul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Baldellia ranunculoides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eldellia repen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RS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idens cernu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. cernu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idens frontos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. frontos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(C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idens triparti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olboschoenus maritim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amagrostis canescen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lamgrostis epigejo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ex acu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ex acutiform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acutiform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ex distich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ex pseudocyper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pseudocyper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ex ripar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ripar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rex rostr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yperus fusc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(RS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lastRenderedPageBreak/>
              <w:t>Eleocharis multicaul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C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leocharis palust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. palustr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pilobium hirsut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pilobium parviflo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. parviflor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estuca arundinace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. arundinace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SC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ium palustr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R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lium ulginos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. ulginos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lyceria maxim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lyceria not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. nota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Glyceria sp.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CR/C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ris pseudacor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. pseudacor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Juncus articul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R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Juncus bufoni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R/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Juncus bulbos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S/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Juncus effus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J. effus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indernia dub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dub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(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itorella uniflo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SR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otus penduncul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udwigia palust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(RS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ycopus europae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ysimachia vulga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vulgar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ythrum salicar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salicar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entha aquatic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. caerule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olinia caerule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rsicaria hydropiper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R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rsicaria lapathifol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lapathifol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rsicaria maculos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maculos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R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rsicaria minor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. minor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R/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rsicaria mit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(R/S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ucedanum palustr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palustr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(C/C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alaris arundinace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hramites austral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austral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ilularia globulife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R/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seucedanum palustr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(S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nunculus flammul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R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nunculus repen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. repen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nunculus scler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. sclera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R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mex hydrolapath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. hydrolapath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mex maritim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. maritim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R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umex palust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(R/C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alix capre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capre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Salix sp.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hoenoplectus lacust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lacustr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hoenoplectus tabernaemontan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tabernaemontan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irpus sylvatic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galericula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utellaria galericul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R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necio inaequiden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(CR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olanum dulcamar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CS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parganium emers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parganium erect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erect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tachys palust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palustr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C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ypha angustifolia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T. angustifolia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/S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ypha latifol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.latifol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B12C0" w:rsidRPr="003F1D25" w:rsidTr="00AC497D">
        <w:trPr>
          <w:trHeight w:val="255"/>
        </w:trPr>
        <w:tc>
          <w:tcPr>
            <w:tcW w:w="81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lastRenderedPageBreak/>
              <w:t xml:space="preserve">Zooplankton (species name, except copepods) 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croperus harp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ona cost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ona gutt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ona quadrangula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ona rectangul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onella exigu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lonella na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Bosmina coregon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amptocercus rectirost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eriodaphnia dub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dub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eriodaphnia laticaud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eriodaphnia megop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megop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eriodaphnia pulchell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eriodaphnia quadrangul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quadrangul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eriodaphnia reticul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reticula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hydorus sphaeric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aphnia cucull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. complex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aphnia hyali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aphnia longispi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longispina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Daphnia magna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D. magna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aphnia obtus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. obtus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aphnia pulex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Diaphanosoma brachyur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Eurycercus lamell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. lamella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Graptoleberis testudinar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. testudinar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Iliocryptus sordid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Kurzia latissim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K. latissim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eptodora kindti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eydigia leydig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acrothrix rose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. rose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egafenestra auri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. auri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oina brachi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Moina macrocop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leuroxus denticul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denticula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leuroxus adunc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leuroxus trunc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leuroxus unic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unica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olyphemus pedicul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capholeberis mucron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capholeberis rammner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ida crystallin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imocephalus exspinos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exspinos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imocephalus serrul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serrula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imocephalus vetul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vetul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yclopoida (cyclopoid copepods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alanoida (calanoid copepods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B12C0" w:rsidRPr="003F1D25" w:rsidTr="00AC497D">
        <w:trPr>
          <w:trHeight w:val="255"/>
        </w:trPr>
        <w:tc>
          <w:tcPr>
            <w:tcW w:w="81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olluks (species name)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croloxus lacust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lacustr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nisus leucostom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leucostom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Anisus vortex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. vortex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Bathyomphales contor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. contor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Gyraulus alb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. alb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lastRenderedPageBreak/>
              <w:t>Gyraulus cris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. cris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Gyraulus laev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. laev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Hippeutis complana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. complana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ymnaea auricular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auricular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ymnaea glab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glabr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ymnaea pereg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peregr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ymnaea stagnal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stagnal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Lymnaea truncul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. truncula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hysa acu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acu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lanorbarius corne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corne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lanorbis caenat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carina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lanorbis planorb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planorb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egmentina nitid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nitid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phaerum corneum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corneu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Viviparus contectu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. contectu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B12C0" w:rsidRPr="003F1D25" w:rsidTr="00AC497D">
        <w:trPr>
          <w:trHeight w:val="255"/>
        </w:trPr>
        <w:tc>
          <w:tcPr>
            <w:tcW w:w="81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Hemiptera (species name)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allicorixa praeus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 praeus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 xml:space="preserve">Corixa punctata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punctata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ymatia bonsdorfi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onsdorfi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Cymatia coleoptr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leoptra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Hesperocorixa castan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. castana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Hesperocorixa linne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. linne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necta sp.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icronecta sp.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Naucoris maculat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. maculat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Notonecta glauc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. glauc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Pleia minutissim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. minutissim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Ranata linear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. linear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igara distinc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distinc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igara falleni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 falleni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igara lateralis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terali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igara semistri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emistria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sz w:val="20"/>
                <w:szCs w:val="20"/>
              </w:rPr>
              <w:t>Sigara striat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.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3F1D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triat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B12C0" w:rsidRPr="003B12C0" w:rsidTr="00AC497D">
        <w:trPr>
          <w:trHeight w:val="255"/>
        </w:trPr>
        <w:tc>
          <w:tcPr>
            <w:tcW w:w="78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</w:pPr>
            <w:r w:rsidRPr="003F1D2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 xml:space="preserve">Overall macro-invertebrates (family name, except Lepidoptera and </w:t>
            </w:r>
            <w:proofErr w:type="spellStart"/>
            <w:r w:rsidRPr="003F1D2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Hirundinea</w:t>
            </w:r>
            <w:proofErr w:type="spellEnd"/>
            <w:r w:rsidRPr="003F1D2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Acrolox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ell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Baet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Bithyni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aen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ratopogon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obor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ronom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orix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lic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Cylindrotom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x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hydr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mmar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Hirundine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Lepidopter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mon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Lymnae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Musc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Naucor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Nep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Notonect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Phys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Planorb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Ple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ychod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tychopter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Sciomizy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Sphaeri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Stratiomy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Valvatidae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12C0" w:rsidRPr="003F1D25" w:rsidTr="00AC497D">
        <w:trPr>
          <w:trHeight w:val="255"/>
        </w:trPr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sz w:val="20"/>
                <w:szCs w:val="20"/>
              </w:rPr>
              <w:t>Viviparidae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12C0" w:rsidRPr="003F1D25" w:rsidRDefault="003B12C0" w:rsidP="00AC49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3F1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A70853" w:rsidRDefault="00A70853" w:rsidP="003B12C0">
      <w:pPr>
        <w:spacing w:after="100" w:afterAutospacing="1" w:line="480" w:lineRule="auto"/>
        <w:rPr>
          <w:sz w:val="24"/>
          <w:szCs w:val="24"/>
          <w:lang w:val="en-US"/>
        </w:rPr>
      </w:pPr>
    </w:p>
    <w:p w:rsidR="00A70853" w:rsidRDefault="00A70853" w:rsidP="00A70853">
      <w:pPr>
        <w:spacing w:after="100" w:afterAutospacing="1" w:line="480" w:lineRule="auto"/>
        <w:rPr>
          <w:b/>
          <w:sz w:val="24"/>
          <w:szCs w:val="24"/>
          <w:lang w:val="en-US"/>
        </w:rPr>
      </w:pPr>
      <w:r w:rsidRPr="00A70853">
        <w:rPr>
          <w:b/>
          <w:sz w:val="24"/>
          <w:szCs w:val="24"/>
          <w:lang w:val="en-US"/>
        </w:rPr>
        <w:t>REFERENCES</w:t>
      </w:r>
    </w:p>
    <w:p w:rsidR="00A70853" w:rsidRPr="00A70853" w:rsidRDefault="00A70853" w:rsidP="00A70853">
      <w:pPr>
        <w:spacing w:after="0" w:line="240" w:lineRule="auto"/>
        <w:rPr>
          <w:rFonts w:ascii="Calibri" w:hAnsi="Calibri"/>
          <w:noProof/>
          <w:szCs w:val="24"/>
          <w:lang w:val="en-US"/>
        </w:rPr>
      </w:pP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ADDIN EN.REFLIST </w:instrText>
      </w:r>
      <w:r>
        <w:rPr>
          <w:sz w:val="24"/>
          <w:szCs w:val="24"/>
          <w:lang w:val="en-US"/>
        </w:rPr>
        <w:fldChar w:fldCharType="separate"/>
      </w:r>
      <w:bookmarkStart w:id="0" w:name="_ENREF_1"/>
      <w:r w:rsidRPr="00A70853">
        <w:rPr>
          <w:rFonts w:ascii="Calibri" w:hAnsi="Calibri"/>
          <w:noProof/>
          <w:szCs w:val="24"/>
          <w:lang w:val="en-US"/>
        </w:rPr>
        <w:t>1. Grime J (1974) Vegetation classification by reference to strategies. Nature 250: 26-31.</w:t>
      </w:r>
      <w:bookmarkEnd w:id="0"/>
    </w:p>
    <w:p w:rsidR="00A70853" w:rsidRPr="00A70853" w:rsidRDefault="00A70853" w:rsidP="00A70853">
      <w:pPr>
        <w:spacing w:after="0" w:line="240" w:lineRule="auto"/>
        <w:ind w:left="720" w:hanging="720"/>
        <w:rPr>
          <w:rFonts w:ascii="Calibri" w:hAnsi="Calibri"/>
          <w:noProof/>
          <w:szCs w:val="24"/>
          <w:lang w:val="en-US"/>
        </w:rPr>
      </w:pPr>
      <w:bookmarkStart w:id="1" w:name="_ENREF_2"/>
      <w:r w:rsidRPr="00A70853">
        <w:rPr>
          <w:rFonts w:ascii="Calibri" w:hAnsi="Calibri"/>
          <w:noProof/>
          <w:szCs w:val="24"/>
          <w:lang w:val="en-US"/>
        </w:rPr>
        <w:t>2. Hodgson J, Wilson P, Hunt R, Grime J, Thompson K (1999) Allocating CSR plant functional types: a soft approach to a hard problem. Oikos 85: 282-294.</w:t>
      </w:r>
      <w:bookmarkEnd w:id="1"/>
    </w:p>
    <w:p w:rsidR="00A70853" w:rsidRDefault="00A70853" w:rsidP="00A70853">
      <w:pPr>
        <w:spacing w:line="240" w:lineRule="auto"/>
        <w:rPr>
          <w:noProof/>
          <w:sz w:val="24"/>
          <w:szCs w:val="24"/>
          <w:lang w:val="en-US"/>
        </w:rPr>
      </w:pPr>
    </w:p>
    <w:p w:rsidR="003B12C0" w:rsidRPr="00B259AB" w:rsidRDefault="00A70853" w:rsidP="003B12C0">
      <w:pPr>
        <w:spacing w:after="100" w:afterAutospacing="1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end"/>
      </w:r>
      <w:bookmarkStart w:id="2" w:name="_GoBack"/>
      <w:bookmarkEnd w:id="2"/>
    </w:p>
    <w:sectPr w:rsidR="003B12C0" w:rsidRPr="00B259AB" w:rsidSect="003B12C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5dsxpsc5ze2sedx5ax2aastfpdwefsx2aa&quot;&gt;EndNote_REFERENCES&lt;record-ids&gt;&lt;item&gt;560&lt;/item&gt;&lt;item&gt;561&lt;/item&gt;&lt;/record-ids&gt;&lt;/item&gt;&lt;/Libraries&gt;"/>
  </w:docVars>
  <w:rsids>
    <w:rsidRoot w:val="003B12C0"/>
    <w:rsid w:val="003B12C0"/>
    <w:rsid w:val="00A70853"/>
    <w:rsid w:val="00EF6CF0"/>
    <w:rsid w:val="00FA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2C0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12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2C0"/>
    <w:rPr>
      <w:rFonts w:eastAsiaTheme="minorEastAsia"/>
      <w:lang w:eastAsia="nl-BE"/>
    </w:rPr>
  </w:style>
  <w:style w:type="character" w:styleId="LineNumber">
    <w:name w:val="line number"/>
    <w:basedOn w:val="DefaultParagraphFont"/>
    <w:uiPriority w:val="99"/>
    <w:semiHidden/>
    <w:unhideWhenUsed/>
    <w:rsid w:val="003B12C0"/>
  </w:style>
  <w:style w:type="paragraph" w:styleId="BalloonText">
    <w:name w:val="Balloon Text"/>
    <w:basedOn w:val="Normal"/>
    <w:link w:val="BalloonTextChar"/>
    <w:uiPriority w:val="99"/>
    <w:semiHidden/>
    <w:unhideWhenUsed/>
    <w:rsid w:val="003B1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C0"/>
    <w:rPr>
      <w:rFonts w:ascii="Tahoma" w:eastAsiaTheme="minorEastAsia" w:hAnsi="Tahoma" w:cs="Tahoma"/>
      <w:sz w:val="16"/>
      <w:szCs w:val="16"/>
      <w:lang w:eastAsia="nl-BE"/>
    </w:rPr>
  </w:style>
  <w:style w:type="character" w:styleId="Hyperlink">
    <w:name w:val="Hyperlink"/>
    <w:basedOn w:val="DefaultParagraphFont"/>
    <w:uiPriority w:val="99"/>
    <w:unhideWhenUsed/>
    <w:rsid w:val="003B12C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1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2C0"/>
    <w:rPr>
      <w:rFonts w:eastAsiaTheme="minorEastAsia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2C0"/>
    <w:rPr>
      <w:rFonts w:eastAsiaTheme="minorEastAsia"/>
      <w:b/>
      <w:bCs/>
      <w:sz w:val="20"/>
      <w:szCs w:val="20"/>
      <w:lang w:eastAsia="nl-BE"/>
    </w:rPr>
  </w:style>
  <w:style w:type="character" w:customStyle="1" w:styleId="apple-converted-space">
    <w:name w:val="apple-converted-space"/>
    <w:basedOn w:val="DefaultParagraphFont"/>
    <w:rsid w:val="003B12C0"/>
  </w:style>
  <w:style w:type="character" w:styleId="FollowedHyperlink">
    <w:name w:val="FollowedHyperlink"/>
    <w:basedOn w:val="DefaultParagraphFont"/>
    <w:uiPriority w:val="99"/>
    <w:semiHidden/>
    <w:unhideWhenUsed/>
    <w:rsid w:val="003B12C0"/>
    <w:rPr>
      <w:color w:val="800080"/>
      <w:u w:val="single"/>
    </w:rPr>
  </w:style>
  <w:style w:type="paragraph" w:customStyle="1" w:styleId="xl64">
    <w:name w:val="xl64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3B12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3B12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3B12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4">
    <w:name w:val="xl74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6">
    <w:name w:val="xl76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8">
    <w:name w:val="xl78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3B12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3B12C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B12C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3B12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2C0"/>
    <w:rPr>
      <w:rFonts w:eastAsiaTheme="minorEastAsia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12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2C0"/>
    <w:rPr>
      <w:rFonts w:eastAsiaTheme="minorEastAsia"/>
      <w:lang w:eastAsia="nl-BE"/>
    </w:rPr>
  </w:style>
  <w:style w:type="character" w:styleId="LineNumber">
    <w:name w:val="line number"/>
    <w:basedOn w:val="DefaultParagraphFont"/>
    <w:uiPriority w:val="99"/>
    <w:semiHidden/>
    <w:unhideWhenUsed/>
    <w:rsid w:val="003B12C0"/>
  </w:style>
  <w:style w:type="paragraph" w:styleId="BalloonText">
    <w:name w:val="Balloon Text"/>
    <w:basedOn w:val="Normal"/>
    <w:link w:val="BalloonTextChar"/>
    <w:uiPriority w:val="99"/>
    <w:semiHidden/>
    <w:unhideWhenUsed/>
    <w:rsid w:val="003B12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2C0"/>
    <w:rPr>
      <w:rFonts w:ascii="Tahoma" w:eastAsiaTheme="minorEastAsia" w:hAnsi="Tahoma" w:cs="Tahoma"/>
      <w:sz w:val="16"/>
      <w:szCs w:val="16"/>
      <w:lang w:eastAsia="nl-BE"/>
    </w:rPr>
  </w:style>
  <w:style w:type="character" w:styleId="Hyperlink">
    <w:name w:val="Hyperlink"/>
    <w:basedOn w:val="DefaultParagraphFont"/>
    <w:uiPriority w:val="99"/>
    <w:unhideWhenUsed/>
    <w:rsid w:val="003B12C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12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2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2C0"/>
    <w:rPr>
      <w:rFonts w:eastAsiaTheme="minorEastAsia"/>
      <w:sz w:val="20"/>
      <w:szCs w:val="20"/>
      <w:lang w:eastAsia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2C0"/>
    <w:rPr>
      <w:rFonts w:eastAsiaTheme="minorEastAsia"/>
      <w:b/>
      <w:bCs/>
      <w:sz w:val="20"/>
      <w:szCs w:val="20"/>
      <w:lang w:eastAsia="nl-BE"/>
    </w:rPr>
  </w:style>
  <w:style w:type="character" w:customStyle="1" w:styleId="apple-converted-space">
    <w:name w:val="apple-converted-space"/>
    <w:basedOn w:val="DefaultParagraphFont"/>
    <w:rsid w:val="003B12C0"/>
  </w:style>
  <w:style w:type="character" w:styleId="FollowedHyperlink">
    <w:name w:val="FollowedHyperlink"/>
    <w:basedOn w:val="DefaultParagraphFont"/>
    <w:uiPriority w:val="99"/>
    <w:semiHidden/>
    <w:unhideWhenUsed/>
    <w:rsid w:val="003B12C0"/>
    <w:rPr>
      <w:color w:val="800080"/>
      <w:u w:val="single"/>
    </w:rPr>
  </w:style>
  <w:style w:type="paragraph" w:customStyle="1" w:styleId="xl64">
    <w:name w:val="xl64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3B12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3B12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3B12C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2">
    <w:name w:val="xl72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4">
    <w:name w:val="xl74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6">
    <w:name w:val="xl76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78">
    <w:name w:val="xl78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3B12C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3B12C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3B12C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2">
    <w:name w:val="xl82"/>
    <w:basedOn w:val="Normal"/>
    <w:rsid w:val="003B12C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rsid w:val="003B12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5">
    <w:name w:val="xl85"/>
    <w:basedOn w:val="Normal"/>
    <w:rsid w:val="003B12C0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66</Words>
  <Characters>10815</Characters>
  <Application>Microsoft Office Word</Application>
  <DocSecurity>0</DocSecurity>
  <Lines>90</Lines>
  <Paragraphs>25</Paragraphs>
  <ScaleCrop>false</ScaleCrop>
  <Company>Microsoft</Company>
  <LinksUpToDate>false</LinksUpToDate>
  <CharactersWithSpaces>1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5-08-04T08:07:00Z</dcterms:created>
  <dcterms:modified xsi:type="dcterms:W3CDTF">2015-08-04T08:11:00Z</dcterms:modified>
</cp:coreProperties>
</file>